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2D4F2" w14:textId="0D3550B7" w:rsidR="00E3716F" w:rsidRPr="009C4A4F" w:rsidRDefault="00EF19A3" w:rsidP="00A3335D">
      <w:pPr>
        <w:pStyle w:val="SupplementaryMaterial"/>
        <w:widowControl w:val="0"/>
        <w:rPr>
          <w:rFonts w:hint="eastAsia"/>
        </w:rPr>
      </w:pPr>
      <w:r w:rsidRPr="001549D3">
        <w:t>Supplementary Material</w:t>
      </w:r>
    </w:p>
    <w:p w14:paraId="6EC852D6" w14:textId="53A58602" w:rsidR="00D95899" w:rsidRPr="000A04A3" w:rsidRDefault="00D95899" w:rsidP="00E3716F">
      <w:pPr>
        <w:spacing w:line="360" w:lineRule="auto"/>
        <w:jc w:val="both"/>
        <w:rPr>
          <w:rFonts w:ascii="Times New Roman" w:hAnsi="Times New Roman" w:cs="Times New Roman (正文 CS 字体)"/>
          <w:b/>
        </w:rPr>
      </w:pPr>
      <w:r w:rsidRPr="000A04A3">
        <w:rPr>
          <w:rFonts w:ascii="Times New Roman" w:hAnsi="Times New Roman" w:cs="Times New Roman (正文 CS 字体)" w:hint="eastAsia"/>
          <w:b/>
        </w:rPr>
        <w:t>Supplementary Table 1. Subgroup analyses of overall survival</w:t>
      </w:r>
    </w:p>
    <w:tbl>
      <w:tblPr>
        <w:tblW w:w="9195" w:type="dxa"/>
        <w:jc w:val="center"/>
        <w:tblLook w:val="04A0" w:firstRow="1" w:lastRow="0" w:firstColumn="1" w:lastColumn="0" w:noHBand="0" w:noVBand="1"/>
      </w:tblPr>
      <w:tblGrid>
        <w:gridCol w:w="1245"/>
        <w:gridCol w:w="1458"/>
        <w:gridCol w:w="1206"/>
        <w:gridCol w:w="789"/>
        <w:gridCol w:w="1559"/>
        <w:gridCol w:w="851"/>
        <w:gridCol w:w="891"/>
        <w:gridCol w:w="1196"/>
      </w:tblGrid>
      <w:tr w:rsidR="00370985" w:rsidRPr="00370985" w14:paraId="2945B5E3" w14:textId="77777777" w:rsidTr="0009271C">
        <w:trPr>
          <w:trHeight w:val="287"/>
          <w:jc w:val="center"/>
        </w:trPr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ED701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AED32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Subgroup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A7AF8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Classification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C53D6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Study numb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9071F" w14:textId="64B69F64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="003168CE" w:rsidRPr="00370985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3168CE" w:rsidRPr="0037098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  <w:r w:rsidR="003168CE" w:rsidRPr="00370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2E396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P for effect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1DB98" w14:textId="41B1E1F3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3709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0814E1" w:rsidRPr="003709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2117E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 xml:space="preserve">P for heterogeneity </w:t>
            </w:r>
          </w:p>
        </w:tc>
      </w:tr>
      <w:tr w:rsidR="00370985" w:rsidRPr="00370985" w14:paraId="6C9C435A" w14:textId="77777777" w:rsidTr="0009271C">
        <w:trPr>
          <w:trHeight w:val="287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F9842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6-month O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1112A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C5565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4D511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EAAB1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20 (0.13, 0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72702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06858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FD21B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370985" w:rsidRPr="00370985" w14:paraId="568F4CE1" w14:textId="77777777" w:rsidTr="0009271C">
        <w:trPr>
          <w:trHeight w:val="287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0C2F7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44D89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F1F0A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&lt;7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6AB29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111E6" w14:textId="32F2288C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36677" w:rsidRPr="0037098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 xml:space="preserve"> (0.10, 0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85B67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756C3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56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8303C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370985" w:rsidRPr="00370985" w14:paraId="6BF8008B" w14:textId="77777777" w:rsidTr="0009271C">
        <w:trPr>
          <w:trHeight w:val="287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540D5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51733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7E7FB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cs="Times New Roman" w:hint="eastAsia"/>
                <w:sz w:val="18"/>
                <w:szCs w:val="18"/>
              </w:rPr>
              <w:t>≥</w:t>
            </w: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B439A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D465C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21 (0.11, 0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101FA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5A366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A2FCA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370985" w:rsidRPr="00370985" w14:paraId="3524D04F" w14:textId="77777777" w:rsidTr="0009271C">
        <w:trPr>
          <w:trHeight w:val="287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9BC20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2D331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Age (mean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CE826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&lt;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2E27B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75902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14 (0.08, 0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E70C7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94DF8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10E76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370985" w:rsidRPr="00370985" w14:paraId="5881F3B9" w14:textId="77777777" w:rsidTr="0009271C">
        <w:trPr>
          <w:trHeight w:val="287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841E3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47D7A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E8D42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cs="Times New Roman" w:hint="eastAsia"/>
                <w:sz w:val="18"/>
                <w:szCs w:val="18"/>
              </w:rPr>
              <w:t>≥</w:t>
            </w: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DF1F3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7AA02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35 (0.15, 0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1C114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8F880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23758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370985" w:rsidRPr="00370985" w14:paraId="63FEB5FD" w14:textId="77777777" w:rsidTr="0009271C">
        <w:trPr>
          <w:trHeight w:val="287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E42CE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5B66B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Tumor size (mean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4220D" w14:textId="25DDC288" w:rsidR="00D95899" w:rsidRPr="00370985" w:rsidRDefault="00F30D4E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cs="Times New Roman" w:hint="eastAsia"/>
                <w:sz w:val="18"/>
                <w:szCs w:val="18"/>
              </w:rPr>
              <w:t>≥</w:t>
            </w:r>
            <w:r w:rsidR="00D95899" w:rsidRPr="00370985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D95899" w:rsidRPr="003709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B3E3D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F8B31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12 (0.06, 0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BB941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EE661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69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8E325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370985" w:rsidRPr="00370985" w14:paraId="7901CD19" w14:textId="77777777" w:rsidTr="0009271C">
        <w:trPr>
          <w:trHeight w:val="287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8A9EA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12-month O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B4B47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3B165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937EB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33679" w14:textId="48801DEB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9B50CD" w:rsidRPr="0037098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9B50CD" w:rsidRPr="0037098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9B50CD" w:rsidRPr="0037098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D7C6D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B2B7B" w14:textId="5CF8A951" w:rsidR="00D95899" w:rsidRPr="00370985" w:rsidRDefault="009B50CD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FC4E7" w14:textId="0E7521C8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B50CD" w:rsidRPr="00370985">
              <w:rPr>
                <w:rFonts w:ascii="Times New Roman" w:hAnsi="Times New Roman" w:cs="Times New Roman"/>
                <w:sz w:val="18"/>
                <w:szCs w:val="18"/>
              </w:rPr>
              <w:t>046</w:t>
            </w:r>
          </w:p>
        </w:tc>
      </w:tr>
      <w:tr w:rsidR="00370985" w:rsidRPr="00370985" w14:paraId="3528E8C7" w14:textId="77777777" w:rsidTr="0009271C">
        <w:trPr>
          <w:trHeight w:val="287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62999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6B39D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5707D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&lt;7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95F2D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50D2C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22 (0.11, 0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74A4C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9FC16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88D7D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370985" w:rsidRPr="00370985" w14:paraId="2351D385" w14:textId="77777777" w:rsidTr="0009271C">
        <w:trPr>
          <w:trHeight w:val="287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6DCC0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FB65F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447D6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cs="Times New Roman" w:hint="eastAsia"/>
                <w:sz w:val="18"/>
                <w:szCs w:val="18"/>
              </w:rPr>
              <w:t>≥</w:t>
            </w: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490BF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1A51B" w14:textId="6770FD7E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649A8" w:rsidRPr="0037098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B649A8" w:rsidRPr="00370985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B649A8" w:rsidRPr="00370985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80615" w14:textId="297292B1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FA44FA" w:rsidRPr="0037098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E1532" w14:textId="23CF1F54" w:rsidR="00D95899" w:rsidRPr="00370985" w:rsidRDefault="00B649A8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FD02A" w14:textId="02B467BD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5570E" w:rsidRPr="003709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70985" w:rsidRPr="00370985" w14:paraId="2095574F" w14:textId="77777777" w:rsidTr="0009271C">
        <w:trPr>
          <w:trHeight w:val="287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C5D53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501FB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Age (mean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9E94D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&lt;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8171F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BECAF" w14:textId="287B0652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754259" w:rsidRPr="0037098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754259" w:rsidRPr="00370985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754259" w:rsidRPr="0037098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3C90A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4922C" w14:textId="5A858014" w:rsidR="00D95899" w:rsidRPr="00370985" w:rsidRDefault="0075425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88079" w14:textId="5078F277" w:rsidR="00D95899" w:rsidRPr="00370985" w:rsidRDefault="0075425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65570E" w:rsidRPr="0037098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370985" w:rsidRPr="00370985" w14:paraId="383EEBC3" w14:textId="77777777" w:rsidTr="0009271C">
        <w:trPr>
          <w:trHeight w:val="287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331C4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8EB4B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773D7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cs="Times New Roman" w:hint="eastAsia"/>
                <w:sz w:val="18"/>
                <w:szCs w:val="18"/>
              </w:rPr>
              <w:t>≥</w:t>
            </w: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3BF8B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8196E" w14:textId="15DE0820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32 (0.1</w:t>
            </w:r>
            <w:r w:rsidR="00E74761" w:rsidRPr="0037098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, 0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453F3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55396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4982D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370985" w:rsidRPr="00370985" w14:paraId="748AA2F7" w14:textId="77777777" w:rsidTr="0009271C">
        <w:trPr>
          <w:trHeight w:val="287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01539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B14FC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Tumor size (mean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0C2F8" w14:textId="13AFC12D" w:rsidR="00D95899" w:rsidRPr="00370985" w:rsidRDefault="00F30D4E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cs="Times New Roman" w:hint="eastAsia"/>
                <w:sz w:val="18"/>
                <w:szCs w:val="18"/>
              </w:rPr>
              <w:t>≥</w:t>
            </w:r>
            <w:r w:rsidR="00D95899" w:rsidRPr="00370985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D95899" w:rsidRPr="003709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45925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CC200" w14:textId="2040BD46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A5E3B" w:rsidRPr="00370985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 xml:space="preserve"> (0.0</w:t>
            </w:r>
            <w:r w:rsidR="001A5E3B" w:rsidRPr="0037098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1A5E3B" w:rsidRPr="0037098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B40A9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C51E2" w14:textId="67CBE3B1" w:rsidR="00D95899" w:rsidRPr="00370985" w:rsidRDefault="001A5E3B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E37AB" w14:textId="4AFA989F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A5E3B" w:rsidRPr="0037098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370985" w:rsidRPr="00370985" w14:paraId="3B6F1FD2" w14:textId="77777777" w:rsidTr="0009271C">
        <w:trPr>
          <w:trHeight w:val="287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AC3B6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24-month O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2D8D6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55AAB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40C30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484E0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32 (0.19, 0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A4D88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D312C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44BDD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370985" w:rsidRPr="00370985" w14:paraId="0284B753" w14:textId="77777777" w:rsidTr="0009271C">
        <w:trPr>
          <w:trHeight w:val="287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4A085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ED100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4E02A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cs="Times New Roman" w:hint="eastAsia"/>
                <w:sz w:val="18"/>
                <w:szCs w:val="18"/>
              </w:rPr>
              <w:t>≥</w:t>
            </w: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88C11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235BA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28 (0.15, 0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3FA55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77FF3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44481" w14:textId="77777777" w:rsidR="00D95899" w:rsidRPr="00370985" w:rsidRDefault="00D95899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370985" w:rsidRPr="00370985" w14:paraId="161A0A35" w14:textId="77777777" w:rsidTr="0009271C">
        <w:trPr>
          <w:trHeight w:val="287"/>
          <w:jc w:val="center"/>
        </w:trPr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E21373" w14:textId="77777777" w:rsidR="00C67BFD" w:rsidRPr="00370985" w:rsidRDefault="00C67BFD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10E65C" w14:textId="2309314F" w:rsidR="00C67BFD" w:rsidRPr="00370985" w:rsidRDefault="00C67BFD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Age (mean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62517A" w14:textId="720F08D1" w:rsidR="00C67BFD" w:rsidRPr="00370985" w:rsidRDefault="00C67BFD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&lt;5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DCB167" w14:textId="2DFB6B14" w:rsidR="00C67BFD" w:rsidRPr="00370985" w:rsidRDefault="00C67BFD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8E8E77" w14:textId="289D6251" w:rsidR="00C67BFD" w:rsidRPr="00370985" w:rsidRDefault="00C67BFD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6705ED" w:rsidRPr="0037098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 xml:space="preserve"> (0.18, 0.5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FC4119" w14:textId="4D836187" w:rsidR="00C67BFD" w:rsidRPr="00370985" w:rsidRDefault="00C67BFD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5A3C12" w14:textId="19DDB20B" w:rsidR="00C67BFD" w:rsidRPr="00370985" w:rsidRDefault="00C67BFD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BF25CD" w14:textId="5A7065D8" w:rsidR="00C67BFD" w:rsidRPr="00370985" w:rsidRDefault="00C67BFD" w:rsidP="008E6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985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</w:tbl>
    <w:p w14:paraId="6EC93EA7" w14:textId="1B841FF1" w:rsidR="00542B54" w:rsidRPr="000A04A3" w:rsidRDefault="00D95899" w:rsidP="001546B0">
      <w:pPr>
        <w:spacing w:line="480" w:lineRule="auto"/>
        <w:jc w:val="both"/>
        <w:rPr>
          <w:rFonts w:ascii="Times New Roman" w:hAnsi="Times New Roman" w:cs="Times New Roman (正文 CS 字体)"/>
        </w:rPr>
      </w:pPr>
      <w:r w:rsidRPr="000A04A3">
        <w:rPr>
          <w:rFonts w:ascii="Times New Roman" w:hAnsi="Times New Roman" w:cs="Times New Roman (正文 CS 字体)"/>
          <w:b/>
        </w:rPr>
        <w:t>Note</w:t>
      </w:r>
      <w:r w:rsidRPr="000A04A3">
        <w:rPr>
          <w:rFonts w:ascii="Times New Roman" w:hAnsi="Times New Roman" w:cs="Times New Roman (正文 CS 字体)"/>
        </w:rPr>
        <w:t xml:space="preserve">: </w:t>
      </w:r>
      <w:r w:rsidRPr="000A04A3">
        <w:rPr>
          <w:rFonts w:ascii="Times New Roman" w:hAnsi="Times New Roman" w:cs="Times New Roman (正文 CS 字体)" w:hint="eastAsia"/>
        </w:rPr>
        <w:t xml:space="preserve">The subgroup with only one study was not analyzed and shown. OR: odds ratio; </w:t>
      </w:r>
      <w:r w:rsidR="003C54DB">
        <w:rPr>
          <w:rFonts w:ascii="Times New Roman" w:hAnsi="Times New Roman" w:cs="Times New Roman (正文 CS 字体)"/>
        </w:rPr>
        <w:t xml:space="preserve">CI: confidence interval; </w:t>
      </w:r>
      <w:r w:rsidRPr="000A04A3">
        <w:rPr>
          <w:rFonts w:ascii="Times New Roman" w:hAnsi="Times New Roman" w:cs="Times New Roman (正文 CS 字体)" w:hint="eastAsia"/>
        </w:rPr>
        <w:t>OS: overall survival</w:t>
      </w:r>
      <w:r w:rsidRPr="000A04A3">
        <w:rPr>
          <w:rFonts w:ascii="Times New Roman" w:hAnsi="Times New Roman" w:cs="Times New Roman (正文 CS 字体)"/>
        </w:rPr>
        <w:t>.</w:t>
      </w:r>
      <w:r w:rsidRPr="000A04A3">
        <w:rPr>
          <w:rFonts w:ascii="Times New Roman" w:hAnsi="Times New Roman" w:cs="Times New Roman (正文 CS 字体)" w:hint="eastAsia"/>
        </w:rPr>
        <w:t xml:space="preserve"> </w:t>
      </w:r>
    </w:p>
    <w:sectPr w:rsidR="00542B54" w:rsidRPr="000A04A3" w:rsidSect="00AB4A0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5F07E" w14:textId="77777777" w:rsidR="00CE0D52" w:rsidRDefault="00CE0D52" w:rsidP="00D95899">
      <w:r>
        <w:separator/>
      </w:r>
    </w:p>
  </w:endnote>
  <w:endnote w:type="continuationSeparator" w:id="0">
    <w:p w14:paraId="22F4D099" w14:textId="77777777" w:rsidR="00CE0D52" w:rsidRDefault="00CE0D52" w:rsidP="00D95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正文 CS 字体)">
    <w:charset w:val="86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BC0EA" w14:textId="77777777" w:rsidR="00CE0D52" w:rsidRDefault="00CE0D52" w:rsidP="00D95899">
      <w:r>
        <w:separator/>
      </w:r>
    </w:p>
  </w:footnote>
  <w:footnote w:type="continuationSeparator" w:id="0">
    <w:p w14:paraId="7DF3C8AB" w14:textId="77777777" w:rsidR="00CE0D52" w:rsidRDefault="00CE0D52" w:rsidP="00D958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20E"/>
    <w:rsid w:val="000151EC"/>
    <w:rsid w:val="000443C9"/>
    <w:rsid w:val="00046421"/>
    <w:rsid w:val="00057A2B"/>
    <w:rsid w:val="00063B87"/>
    <w:rsid w:val="000814E1"/>
    <w:rsid w:val="000871E1"/>
    <w:rsid w:val="00087676"/>
    <w:rsid w:val="00087EAD"/>
    <w:rsid w:val="0009271C"/>
    <w:rsid w:val="000A04A3"/>
    <w:rsid w:val="000A51E4"/>
    <w:rsid w:val="000A5A1C"/>
    <w:rsid w:val="000D1E00"/>
    <w:rsid w:val="000D5273"/>
    <w:rsid w:val="000D73A2"/>
    <w:rsid w:val="000E0BB9"/>
    <w:rsid w:val="001004D0"/>
    <w:rsid w:val="00100898"/>
    <w:rsid w:val="00150E67"/>
    <w:rsid w:val="001546B0"/>
    <w:rsid w:val="00170AAC"/>
    <w:rsid w:val="00180C72"/>
    <w:rsid w:val="001A5E3B"/>
    <w:rsid w:val="001C56FB"/>
    <w:rsid w:val="001E3702"/>
    <w:rsid w:val="00200924"/>
    <w:rsid w:val="002250E6"/>
    <w:rsid w:val="00252616"/>
    <w:rsid w:val="0027632D"/>
    <w:rsid w:val="00293A10"/>
    <w:rsid w:val="002A5569"/>
    <w:rsid w:val="002A73CF"/>
    <w:rsid w:val="002B471F"/>
    <w:rsid w:val="002C3378"/>
    <w:rsid w:val="003168CE"/>
    <w:rsid w:val="00325A02"/>
    <w:rsid w:val="00356DF8"/>
    <w:rsid w:val="00370985"/>
    <w:rsid w:val="00396222"/>
    <w:rsid w:val="003C54DB"/>
    <w:rsid w:val="003E4600"/>
    <w:rsid w:val="00401D12"/>
    <w:rsid w:val="00403726"/>
    <w:rsid w:val="00407C64"/>
    <w:rsid w:val="00420FC1"/>
    <w:rsid w:val="0042582C"/>
    <w:rsid w:val="00436677"/>
    <w:rsid w:val="00437DB7"/>
    <w:rsid w:val="00451D28"/>
    <w:rsid w:val="00465D5F"/>
    <w:rsid w:val="004A616A"/>
    <w:rsid w:val="004B5CCD"/>
    <w:rsid w:val="004B6FCB"/>
    <w:rsid w:val="004C4035"/>
    <w:rsid w:val="004D077D"/>
    <w:rsid w:val="004D3CBD"/>
    <w:rsid w:val="004E0452"/>
    <w:rsid w:val="004E0824"/>
    <w:rsid w:val="004E2D0B"/>
    <w:rsid w:val="004E5F9C"/>
    <w:rsid w:val="005061F3"/>
    <w:rsid w:val="005343BD"/>
    <w:rsid w:val="00542B54"/>
    <w:rsid w:val="00552341"/>
    <w:rsid w:val="00555AA7"/>
    <w:rsid w:val="005732E9"/>
    <w:rsid w:val="00606640"/>
    <w:rsid w:val="0063191E"/>
    <w:rsid w:val="0065570E"/>
    <w:rsid w:val="006705ED"/>
    <w:rsid w:val="00695EF9"/>
    <w:rsid w:val="006A1F6C"/>
    <w:rsid w:val="006B6F45"/>
    <w:rsid w:val="006E1DA2"/>
    <w:rsid w:val="006E2A97"/>
    <w:rsid w:val="006E4496"/>
    <w:rsid w:val="006E69C1"/>
    <w:rsid w:val="006F0B32"/>
    <w:rsid w:val="006F2278"/>
    <w:rsid w:val="006F5CF8"/>
    <w:rsid w:val="00715918"/>
    <w:rsid w:val="00751204"/>
    <w:rsid w:val="0075220E"/>
    <w:rsid w:val="00754259"/>
    <w:rsid w:val="007A283C"/>
    <w:rsid w:val="007D63A2"/>
    <w:rsid w:val="007D64AB"/>
    <w:rsid w:val="007E37F9"/>
    <w:rsid w:val="00833168"/>
    <w:rsid w:val="00843A82"/>
    <w:rsid w:val="008458B3"/>
    <w:rsid w:val="008506E3"/>
    <w:rsid w:val="008553E9"/>
    <w:rsid w:val="008D4D62"/>
    <w:rsid w:val="008E64E2"/>
    <w:rsid w:val="008F74AE"/>
    <w:rsid w:val="009056FE"/>
    <w:rsid w:val="00912410"/>
    <w:rsid w:val="00930AE0"/>
    <w:rsid w:val="00956884"/>
    <w:rsid w:val="009570D2"/>
    <w:rsid w:val="00974D72"/>
    <w:rsid w:val="00986443"/>
    <w:rsid w:val="009B50CD"/>
    <w:rsid w:val="009C4A4F"/>
    <w:rsid w:val="009F3232"/>
    <w:rsid w:val="00A14072"/>
    <w:rsid w:val="00A3335D"/>
    <w:rsid w:val="00A41985"/>
    <w:rsid w:val="00AA2049"/>
    <w:rsid w:val="00AB4A0B"/>
    <w:rsid w:val="00AC099E"/>
    <w:rsid w:val="00AD0860"/>
    <w:rsid w:val="00AD2CC6"/>
    <w:rsid w:val="00B07D1C"/>
    <w:rsid w:val="00B25F2B"/>
    <w:rsid w:val="00B37D08"/>
    <w:rsid w:val="00B45A3F"/>
    <w:rsid w:val="00B649A8"/>
    <w:rsid w:val="00B66DBE"/>
    <w:rsid w:val="00B71144"/>
    <w:rsid w:val="00B72217"/>
    <w:rsid w:val="00B746C6"/>
    <w:rsid w:val="00BB5070"/>
    <w:rsid w:val="00BD186C"/>
    <w:rsid w:val="00BF0699"/>
    <w:rsid w:val="00BF079B"/>
    <w:rsid w:val="00BF264B"/>
    <w:rsid w:val="00BF2FD5"/>
    <w:rsid w:val="00BF54FD"/>
    <w:rsid w:val="00C23BC7"/>
    <w:rsid w:val="00C30BE9"/>
    <w:rsid w:val="00C311EE"/>
    <w:rsid w:val="00C313BF"/>
    <w:rsid w:val="00C35398"/>
    <w:rsid w:val="00C643C8"/>
    <w:rsid w:val="00C67BFD"/>
    <w:rsid w:val="00C75376"/>
    <w:rsid w:val="00CD4044"/>
    <w:rsid w:val="00CE0D52"/>
    <w:rsid w:val="00CE1836"/>
    <w:rsid w:val="00D077F4"/>
    <w:rsid w:val="00D12F3D"/>
    <w:rsid w:val="00D335EC"/>
    <w:rsid w:val="00D51EC9"/>
    <w:rsid w:val="00D834EC"/>
    <w:rsid w:val="00D95899"/>
    <w:rsid w:val="00D958CF"/>
    <w:rsid w:val="00DA78B7"/>
    <w:rsid w:val="00DD4640"/>
    <w:rsid w:val="00DE3F06"/>
    <w:rsid w:val="00E20281"/>
    <w:rsid w:val="00E27705"/>
    <w:rsid w:val="00E30884"/>
    <w:rsid w:val="00E3716F"/>
    <w:rsid w:val="00E56170"/>
    <w:rsid w:val="00E74761"/>
    <w:rsid w:val="00E94A74"/>
    <w:rsid w:val="00EA1F90"/>
    <w:rsid w:val="00EA2851"/>
    <w:rsid w:val="00EF0DC8"/>
    <w:rsid w:val="00EF19A3"/>
    <w:rsid w:val="00F3047E"/>
    <w:rsid w:val="00F30D4E"/>
    <w:rsid w:val="00F3627E"/>
    <w:rsid w:val="00FA44FA"/>
    <w:rsid w:val="00FB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4FF27"/>
  <w15:chartTrackingRefBased/>
  <w15:docId w15:val="{62C10083-0086-435E-85AB-2F9BE46FB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89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58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58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58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589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95899"/>
  </w:style>
  <w:style w:type="paragraph" w:customStyle="1" w:styleId="SupplementaryMaterial">
    <w:name w:val="Supplementary Material"/>
    <w:basedOn w:val="a8"/>
    <w:next w:val="a8"/>
    <w:qFormat/>
    <w:rsid w:val="00EF19A3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EF19A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EF19A3"/>
    <w:rPr>
      <w:rFonts w:asciiTheme="majorHAnsi" w:eastAsiaTheme="majorEastAsia" w:hAnsiTheme="majorHAnsi" w:cstheme="majorBidi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王运兵</cp:lastModifiedBy>
  <cp:revision>7</cp:revision>
  <dcterms:created xsi:type="dcterms:W3CDTF">2022-03-09T00:25:00Z</dcterms:created>
  <dcterms:modified xsi:type="dcterms:W3CDTF">2022-03-09T00:29:00Z</dcterms:modified>
</cp:coreProperties>
</file>